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W w:w="5040" w:type="pct"/>
        <w:tblInd w:w="-108" w:type="dxa"/>
        <w:tblLook w:val="04A0" w:firstRow="1" w:lastRow="0" w:firstColumn="1" w:lastColumn="0" w:noHBand="0" w:noVBand="1"/>
      </w:tblPr>
      <w:tblGrid>
        <w:gridCol w:w="110"/>
        <w:gridCol w:w="5549"/>
        <w:gridCol w:w="115"/>
        <w:gridCol w:w="2897"/>
        <w:gridCol w:w="952"/>
        <w:gridCol w:w="952"/>
        <w:gridCol w:w="952"/>
        <w:gridCol w:w="952"/>
        <w:gridCol w:w="952"/>
        <w:gridCol w:w="952"/>
      </w:tblGrid>
      <w:tr w:rsidR="00FE59D9" w:rsidRPr="007C1CEF" w14:paraId="5AAEC725" w14:textId="77777777" w:rsidTr="00FE59D9">
        <w:trPr>
          <w:gridAfter w:val="6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8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pct"/>
            <w:gridSpan w:val="4"/>
            <w:noWrap/>
            <w:hideMark/>
          </w:tcPr>
          <w:p w14:paraId="746B7D31" w14:textId="01258D44" w:rsidR="00FE59D9" w:rsidRPr="007C1CEF" w:rsidRDefault="00FE59D9" w:rsidP="00ED4EF8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A2028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r of technical replicates per independent replicate</w:t>
            </w:r>
          </w:p>
        </w:tc>
      </w:tr>
      <w:tr w:rsidR="00C038AB" w:rsidRPr="007C1CEF" w14:paraId="03A7CE4E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shd w:val="clear" w:color="auto" w:fill="FFFFFF" w:themeFill="background1"/>
            <w:noWrap/>
            <w:hideMark/>
          </w:tcPr>
          <w:p w14:paraId="4EDC8FBD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shd w:val="clear" w:color="auto" w:fill="FFFFFF" w:themeFill="background1"/>
            <w:noWrap/>
            <w:hideMark/>
          </w:tcPr>
          <w:p w14:paraId="7E8314A2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6" w:type="pct"/>
            <w:gridSpan w:val="6"/>
            <w:noWrap/>
            <w:hideMark/>
          </w:tcPr>
          <w:p w14:paraId="05BB75EE" w14:textId="77777777" w:rsidR="00C038AB" w:rsidRPr="007C1CEF" w:rsidRDefault="00C038AB" w:rsidP="00C03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pendent replicates (N)</w:t>
            </w:r>
          </w:p>
        </w:tc>
      </w:tr>
      <w:tr w:rsidR="00FE59D9" w:rsidRPr="007C1CEF" w14:paraId="43295E53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gridSpan w:val="2"/>
            <w:noWrap/>
          </w:tcPr>
          <w:p w14:paraId="5415089B" w14:textId="586BBBD8" w:rsidR="00FE59D9" w:rsidRPr="007C1CEF" w:rsidRDefault="00FE59D9" w:rsidP="00C038AB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riment Name</w:t>
            </w:r>
          </w:p>
        </w:tc>
        <w:tc>
          <w:tcPr>
            <w:tcW w:w="100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39F396" w14:textId="7889FA11" w:rsidR="00FE59D9" w:rsidRPr="007C1CEF" w:rsidRDefault="00FE59D9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ition</w:t>
            </w:r>
          </w:p>
        </w:tc>
        <w:tc>
          <w:tcPr>
            <w:tcW w:w="33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428946" w14:textId="5BD221CC" w:rsidR="00FE59D9" w:rsidRPr="007C1CEF" w:rsidRDefault="00FE59D9" w:rsidP="00C03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3D991CB8" w14:textId="7E3DF103" w:rsidR="00FE59D9" w:rsidRPr="007C1CEF" w:rsidRDefault="00FE59D9" w:rsidP="00C03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35EF93F7" w14:textId="2B9F15DC" w:rsidR="00FE59D9" w:rsidRPr="007C1CEF" w:rsidRDefault="00FE59D9" w:rsidP="00C03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430C2B65" w14:textId="233AEBAA" w:rsidR="00FE59D9" w:rsidRPr="007C1CEF" w:rsidRDefault="00FE59D9" w:rsidP="00C03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44E9922A" w14:textId="21A2BD1E" w:rsidR="00FE59D9" w:rsidRPr="007C1CEF" w:rsidRDefault="00FE59D9" w:rsidP="00C03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4F99323E" w14:textId="0F749F48" w:rsidR="00FE59D9" w:rsidRPr="007C1CEF" w:rsidRDefault="00FE59D9" w:rsidP="00C03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FE59D9" w:rsidRPr="007C1CEF" w14:paraId="0AFDC522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single" w:sz="4" w:space="0" w:color="auto"/>
            </w:tcBorders>
            <w:noWrap/>
            <w:hideMark/>
          </w:tcPr>
          <w:p w14:paraId="25145BEA" w14:textId="4479128A" w:rsidR="00C038AB" w:rsidRPr="007C1CEF" w:rsidRDefault="00C038AB" w:rsidP="00C038AB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ditive Ill</w:t>
            </w:r>
            <w:r w:rsidR="00A2028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ation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916D79B" w14:textId="273A545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 and 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 PDH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C5A269C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4987E538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7D71782C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051C203B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230D2ECF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4BC97797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40E64686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noWrap/>
            <w:hideMark/>
          </w:tcPr>
          <w:p w14:paraId="448064B2" w14:textId="77777777" w:rsidR="00C038AB" w:rsidRPr="007C1CEF" w:rsidRDefault="00C038AB" w:rsidP="00C038AB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olute swelling height</w:t>
            </w: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0CA3D51D" w14:textId="08678B2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 and 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 PDH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noWrap/>
            <w:hideMark/>
          </w:tcPr>
          <w:p w14:paraId="043361DA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1" w:type="pct"/>
            <w:noWrap/>
            <w:hideMark/>
          </w:tcPr>
          <w:p w14:paraId="423D9108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1" w:type="pct"/>
            <w:noWrap/>
            <w:hideMark/>
          </w:tcPr>
          <w:p w14:paraId="4EF1B985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noWrap/>
            <w:hideMark/>
          </w:tcPr>
          <w:p w14:paraId="2A670673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4D6F292B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3C8B23B9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38AB" w:rsidRPr="007C1CEF" w14:paraId="67E5A19E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 w:val="restart"/>
            <w:noWrap/>
            <w:hideMark/>
          </w:tcPr>
          <w:p w14:paraId="5D2C661C" w14:textId="1E3BE71E" w:rsidR="00C038AB" w:rsidRPr="007C1CEF" w:rsidRDefault="00C038AB" w:rsidP="00C038AB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drogel and artificial drusen stiffness</w:t>
            </w: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0B561B70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H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noWrap/>
            <w:hideMark/>
          </w:tcPr>
          <w:p w14:paraId="0167544F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331" w:type="pct"/>
            <w:noWrap/>
            <w:hideMark/>
          </w:tcPr>
          <w:p w14:paraId="741A0C26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31" w:type="pct"/>
            <w:noWrap/>
            <w:hideMark/>
          </w:tcPr>
          <w:p w14:paraId="26510984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331" w:type="pct"/>
            <w:noWrap/>
            <w:hideMark/>
          </w:tcPr>
          <w:p w14:paraId="0DE6C7C6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698AC0F5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0B196288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38AB" w:rsidRPr="007C1CEF" w14:paraId="7D588907" w14:textId="77777777" w:rsidTr="00F96372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noWrap/>
            <w:hideMark/>
          </w:tcPr>
          <w:p w14:paraId="6F761CA9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367FAD" w14:textId="729A2029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H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2CCC220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44401AE5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6A5491CA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4969E0FA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7DE8B48D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63638E57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38AB" w:rsidRPr="007C1CEF" w14:paraId="0A53C91D" w14:textId="77777777" w:rsidTr="00F9637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noWrap/>
            <w:hideMark/>
          </w:tcPr>
          <w:p w14:paraId="488DC130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01391ACB" w14:textId="6C17EDFC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H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noWrap/>
            <w:hideMark/>
          </w:tcPr>
          <w:p w14:paraId="06C594BF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1" w:type="pct"/>
            <w:noWrap/>
            <w:hideMark/>
          </w:tcPr>
          <w:p w14:paraId="64E8234D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31" w:type="pct"/>
            <w:noWrap/>
            <w:hideMark/>
          </w:tcPr>
          <w:p w14:paraId="389F23FE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31" w:type="pct"/>
            <w:noWrap/>
            <w:hideMark/>
          </w:tcPr>
          <w:p w14:paraId="4C348F5B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176C65DC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348C6D8F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38AB" w:rsidRPr="007C1CEF" w14:paraId="7D68A113" w14:textId="77777777" w:rsidTr="00F96372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noWrap/>
            <w:hideMark/>
          </w:tcPr>
          <w:p w14:paraId="4B571FEC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8707806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G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B96F79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0DF64103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3B28D194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27FCEB2A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2CD68047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3C03EB5A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1855EFB6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 w:val="restart"/>
            <w:shd w:val="clear" w:color="auto" w:fill="FFFFFF" w:themeFill="background1"/>
            <w:noWrap/>
            <w:hideMark/>
          </w:tcPr>
          <w:p w14:paraId="31F85DC0" w14:textId="77777777" w:rsidR="00C038AB" w:rsidRPr="007C1CEF" w:rsidRDefault="00C038AB" w:rsidP="00C038AB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elling height with cells</w:t>
            </w: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314E5E" w14:textId="5D1893EB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1E9827CB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4E3B60B3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56F99794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4038FFD4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65BB338B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59B538EE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28477D68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FFFFF" w:themeFill="background1"/>
            <w:noWrap/>
            <w:hideMark/>
          </w:tcPr>
          <w:p w14:paraId="33D9C626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938003" w14:textId="0975EF30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69A2D59E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26EA0922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7B6D250E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253383C5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4452F5CE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3DACC67D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35BF1DD8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 w:val="restart"/>
            <w:noWrap/>
            <w:hideMark/>
          </w:tcPr>
          <w:p w14:paraId="59A2CA02" w14:textId="77777777" w:rsidR="00FE59D9" w:rsidRPr="007C1CEF" w:rsidRDefault="00FE59D9" w:rsidP="00C038AB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olayer height</w:t>
            </w: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552C96A7" w14:textId="3502A10B" w:rsidR="00FE59D9" w:rsidRPr="007C1CEF" w:rsidRDefault="00FE59D9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C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noWrap/>
            <w:hideMark/>
          </w:tcPr>
          <w:p w14:paraId="2A9C5C09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4B83972A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124B148E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65604D72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3A8801A8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0EB44B72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5F9B169B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2F2F2" w:themeFill="background1" w:themeFillShade="F2"/>
            <w:noWrap/>
            <w:hideMark/>
          </w:tcPr>
          <w:p w14:paraId="7FE8C19B" w14:textId="77777777" w:rsidR="00FE59D9" w:rsidRPr="007C1CEF" w:rsidRDefault="00FE59D9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5844DB" w14:textId="43F67DE6" w:rsidR="00FE59D9" w:rsidRPr="007C1CEF" w:rsidRDefault="00FE59D9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C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564E9E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4212BAB2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63911A73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1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50B09B2C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223DC852" w14:textId="77777777" w:rsidR="00FE59D9" w:rsidRPr="007C1CEF" w:rsidRDefault="00FE59D9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373AA364" w14:textId="77777777" w:rsidR="00FE59D9" w:rsidRPr="007C1CEF" w:rsidRDefault="00FE59D9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16ECEEA7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noWrap/>
            <w:hideMark/>
          </w:tcPr>
          <w:p w14:paraId="5BBF2BFF" w14:textId="77777777" w:rsidR="00FE59D9" w:rsidRPr="007C1CEF" w:rsidRDefault="00FE59D9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5007C0DC" w14:textId="1B404513" w:rsidR="00FE59D9" w:rsidRPr="007C1CEF" w:rsidRDefault="00FE59D9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G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noWrap/>
            <w:hideMark/>
          </w:tcPr>
          <w:p w14:paraId="547E8EFD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16405C4D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3E21A806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2C37D4E8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74EFA33E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28566EFF" w14:textId="77777777" w:rsidR="00FE59D9" w:rsidRPr="007C1CEF" w:rsidRDefault="00FE59D9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675616A3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2F2F2" w:themeFill="background1" w:themeFillShade="F2"/>
            <w:noWrap/>
            <w:hideMark/>
          </w:tcPr>
          <w:p w14:paraId="1A8C311F" w14:textId="77777777" w:rsidR="00FE59D9" w:rsidRPr="007C1CEF" w:rsidRDefault="00FE59D9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452B6F" w14:textId="1171E99B" w:rsidR="00FE59D9" w:rsidRPr="007C1CEF" w:rsidRDefault="00FE59D9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G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BA00B80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75E626F5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19716FC8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2FD9F8FD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5831D7A1" w14:textId="77777777" w:rsidR="00FE59D9" w:rsidRPr="007C1CEF" w:rsidRDefault="00FE59D9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0B2A0D8A" w14:textId="77777777" w:rsidR="00FE59D9" w:rsidRPr="007C1CEF" w:rsidRDefault="00FE59D9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2C289DA7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noWrap/>
            <w:hideMark/>
          </w:tcPr>
          <w:p w14:paraId="6CAF4B32" w14:textId="77777777" w:rsidR="00FE59D9" w:rsidRPr="007C1CEF" w:rsidRDefault="00FE59D9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1BE4B128" w14:textId="77777777" w:rsidR="00FE59D9" w:rsidRPr="007C1CEF" w:rsidRDefault="00FE59D9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C Background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noWrap/>
            <w:hideMark/>
          </w:tcPr>
          <w:p w14:paraId="2F6D05E7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04883581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78794D62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8</w:t>
            </w:r>
          </w:p>
        </w:tc>
        <w:tc>
          <w:tcPr>
            <w:tcW w:w="331" w:type="pct"/>
            <w:noWrap/>
            <w:hideMark/>
          </w:tcPr>
          <w:p w14:paraId="609A994B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noWrap/>
            <w:hideMark/>
          </w:tcPr>
          <w:p w14:paraId="25F7B348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77</w:t>
            </w:r>
          </w:p>
        </w:tc>
        <w:tc>
          <w:tcPr>
            <w:tcW w:w="331" w:type="pct"/>
            <w:noWrap/>
            <w:hideMark/>
          </w:tcPr>
          <w:p w14:paraId="2AA58D40" w14:textId="77777777" w:rsidR="00FE59D9" w:rsidRPr="007C1CEF" w:rsidRDefault="00FE59D9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21AD72FE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2F2F2" w:themeFill="background1" w:themeFillShade="F2"/>
            <w:noWrap/>
            <w:hideMark/>
          </w:tcPr>
          <w:p w14:paraId="2D34DB7F" w14:textId="77777777" w:rsidR="00FE59D9" w:rsidRPr="007C1CEF" w:rsidRDefault="00FE59D9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D56A15" w14:textId="77777777" w:rsidR="00FE59D9" w:rsidRPr="007C1CEF" w:rsidRDefault="00FE59D9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G Background 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538465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340AC539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1C3CEDD5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687CBADA" w14:textId="77777777" w:rsidR="00FE59D9" w:rsidRPr="007C1CEF" w:rsidRDefault="00FE59D9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1419190F" w14:textId="77777777" w:rsidR="00FE59D9" w:rsidRPr="007C1CEF" w:rsidRDefault="00FE59D9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21E32274" w14:textId="77777777" w:rsidR="00FE59D9" w:rsidRPr="007C1CEF" w:rsidRDefault="00FE59D9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18009638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 w:val="restart"/>
            <w:shd w:val="clear" w:color="auto" w:fill="FFFFFF" w:themeFill="background1"/>
            <w:noWrap/>
            <w:hideMark/>
          </w:tcPr>
          <w:p w14:paraId="16212C41" w14:textId="2AEDFE18" w:rsidR="00C038AB" w:rsidRPr="007C1CEF" w:rsidRDefault="00C038AB" w:rsidP="00C038AB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lative frequency distribution of </w:t>
            </w:r>
            <w:r w:rsidR="00A2028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</w:t>
            </w: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AB7303" w14:textId="6D374D92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C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7967F2CF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3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23DADC4C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09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1E421512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9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682F15A0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47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715D7CE7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38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2A8DABB2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2BD7CBAF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FFFFF" w:themeFill="background1"/>
            <w:noWrap/>
            <w:hideMark/>
          </w:tcPr>
          <w:p w14:paraId="698FB1EA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A95A77" w14:textId="29896400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C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240055C2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48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3BE6B4BD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8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1CB09885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3DD7E256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7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1E12C3AD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50E993CC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4F8F661F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FFFFF" w:themeFill="background1"/>
            <w:noWrap/>
            <w:hideMark/>
          </w:tcPr>
          <w:p w14:paraId="10ADB27F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A57545" w14:textId="7A439681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G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5090CEAD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57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5E55B15E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06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188239EB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98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56F4ACE2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45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03994301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95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29AC3C3B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79</w:t>
            </w:r>
          </w:p>
        </w:tc>
      </w:tr>
      <w:tr w:rsidR="00FE59D9" w:rsidRPr="007C1CEF" w14:paraId="1470EDC1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FFFFF" w:themeFill="background1"/>
            <w:noWrap/>
            <w:hideMark/>
          </w:tcPr>
          <w:p w14:paraId="4B4D8010" w14:textId="77777777" w:rsidR="00C038AB" w:rsidRPr="007C1CEF" w:rsidRDefault="00C038AB" w:rsidP="00C038AB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36C69E" w14:textId="10FBC7C5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G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0B6E8F51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48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2B7CC9E7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70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6D5A7496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75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42379E3F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68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6ABEA52F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84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2ED3F529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376D8B44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FFFFF" w:themeFill="background1"/>
            <w:noWrap/>
            <w:hideMark/>
          </w:tcPr>
          <w:p w14:paraId="4B5DC002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9BDDB9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C Background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0495E99D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20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062FD2A1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67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73B00C81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9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43DC9C89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80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016E0E5D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10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7629AA0C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2</w:t>
            </w:r>
          </w:p>
        </w:tc>
      </w:tr>
      <w:tr w:rsidR="00FE59D9" w:rsidRPr="007C1CEF" w14:paraId="5A75C89A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FFFFF" w:themeFill="background1"/>
            <w:noWrap/>
            <w:hideMark/>
          </w:tcPr>
          <w:p w14:paraId="00848D4B" w14:textId="77777777" w:rsidR="00C038AB" w:rsidRPr="007C1CEF" w:rsidRDefault="00C038AB" w:rsidP="00C038AB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2D24B3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G Background 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76E5D88B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84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6AB13911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61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2BE722A9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7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5D296CEF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1944E7DD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037FD75D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24AC4023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 w:val="restart"/>
            <w:noWrap/>
            <w:hideMark/>
          </w:tcPr>
          <w:p w14:paraId="739D9029" w14:textId="77777777" w:rsidR="00C038AB" w:rsidRPr="007C1CEF" w:rsidRDefault="00C038AB" w:rsidP="00C038AB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gle to origin</w:t>
            </w: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7EB07B63" w14:textId="7186285C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C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noWrap/>
            <w:hideMark/>
          </w:tcPr>
          <w:p w14:paraId="537A86F7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38</w:t>
            </w:r>
          </w:p>
        </w:tc>
        <w:tc>
          <w:tcPr>
            <w:tcW w:w="331" w:type="pct"/>
            <w:noWrap/>
            <w:hideMark/>
          </w:tcPr>
          <w:p w14:paraId="1E989144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09</w:t>
            </w:r>
          </w:p>
        </w:tc>
        <w:tc>
          <w:tcPr>
            <w:tcW w:w="331" w:type="pct"/>
            <w:noWrap/>
            <w:hideMark/>
          </w:tcPr>
          <w:p w14:paraId="5E09A7E1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47</w:t>
            </w:r>
          </w:p>
        </w:tc>
        <w:tc>
          <w:tcPr>
            <w:tcW w:w="331" w:type="pct"/>
            <w:noWrap/>
            <w:hideMark/>
          </w:tcPr>
          <w:p w14:paraId="337A5C33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782FD4DC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5E05EEEF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5A104F61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2F2F2" w:themeFill="background1" w:themeFillShade="F2"/>
            <w:noWrap/>
            <w:hideMark/>
          </w:tcPr>
          <w:p w14:paraId="7F25351C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736E6E" w14:textId="71A1EF2B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C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604428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8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0C239657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7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4C4B38FC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7CD5E9EB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357BDC6D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6BC40568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0BA5A3F9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noWrap/>
            <w:hideMark/>
          </w:tcPr>
          <w:p w14:paraId="3EC22BF5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3A1D292D" w14:textId="6824A0A5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G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noWrap/>
            <w:hideMark/>
          </w:tcPr>
          <w:p w14:paraId="0BC16EA7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45</w:t>
            </w:r>
          </w:p>
        </w:tc>
        <w:tc>
          <w:tcPr>
            <w:tcW w:w="331" w:type="pct"/>
            <w:noWrap/>
            <w:hideMark/>
          </w:tcPr>
          <w:p w14:paraId="16BEC534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06</w:t>
            </w:r>
          </w:p>
        </w:tc>
        <w:tc>
          <w:tcPr>
            <w:tcW w:w="331" w:type="pct"/>
            <w:noWrap/>
            <w:hideMark/>
          </w:tcPr>
          <w:p w14:paraId="2FA008C6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58</w:t>
            </w:r>
          </w:p>
        </w:tc>
        <w:tc>
          <w:tcPr>
            <w:tcW w:w="331" w:type="pct"/>
            <w:noWrap/>
            <w:hideMark/>
          </w:tcPr>
          <w:p w14:paraId="297D6634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97</w:t>
            </w:r>
          </w:p>
        </w:tc>
        <w:tc>
          <w:tcPr>
            <w:tcW w:w="331" w:type="pct"/>
            <w:noWrap/>
            <w:hideMark/>
          </w:tcPr>
          <w:p w14:paraId="4AC69D4D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95</w:t>
            </w:r>
          </w:p>
        </w:tc>
        <w:tc>
          <w:tcPr>
            <w:tcW w:w="331" w:type="pct"/>
            <w:noWrap/>
            <w:hideMark/>
          </w:tcPr>
          <w:p w14:paraId="408D6698" w14:textId="5AA9F8B0" w:rsidR="00C038AB" w:rsidRPr="007C1CEF" w:rsidRDefault="007C1CEF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79</w:t>
            </w:r>
          </w:p>
        </w:tc>
      </w:tr>
      <w:tr w:rsidR="00FE59D9" w:rsidRPr="007C1CEF" w14:paraId="6E4383B3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2F2F2" w:themeFill="background1" w:themeFillShade="F2"/>
            <w:noWrap/>
            <w:hideMark/>
          </w:tcPr>
          <w:p w14:paraId="6C903742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A4DAD5" w14:textId="3D7BAF30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G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66C00F6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70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486DA047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48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30AAA580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75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1D9BF3F2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68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02EA5998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84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737BC50D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300CB0ED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noWrap/>
            <w:hideMark/>
          </w:tcPr>
          <w:p w14:paraId="2F20643D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08B23588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C Background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noWrap/>
            <w:hideMark/>
          </w:tcPr>
          <w:p w14:paraId="37BC4CD1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49</w:t>
            </w:r>
          </w:p>
        </w:tc>
        <w:tc>
          <w:tcPr>
            <w:tcW w:w="331" w:type="pct"/>
            <w:noWrap/>
            <w:hideMark/>
          </w:tcPr>
          <w:p w14:paraId="4DDBC06C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4</w:t>
            </w:r>
          </w:p>
        </w:tc>
        <w:tc>
          <w:tcPr>
            <w:tcW w:w="331" w:type="pct"/>
            <w:noWrap/>
            <w:hideMark/>
          </w:tcPr>
          <w:p w14:paraId="0271C88E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80</w:t>
            </w:r>
          </w:p>
        </w:tc>
        <w:tc>
          <w:tcPr>
            <w:tcW w:w="331" w:type="pct"/>
            <w:noWrap/>
            <w:hideMark/>
          </w:tcPr>
          <w:p w14:paraId="6227907A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2</w:t>
            </w:r>
          </w:p>
        </w:tc>
        <w:tc>
          <w:tcPr>
            <w:tcW w:w="331" w:type="pct"/>
            <w:noWrap/>
            <w:hideMark/>
          </w:tcPr>
          <w:p w14:paraId="22DE8E90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4F0FE68E" w14:textId="15939AE5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55286E8F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FFFFF" w:themeFill="background1"/>
            <w:noWrap/>
            <w:hideMark/>
          </w:tcPr>
          <w:p w14:paraId="71EC37AE" w14:textId="77777777" w:rsidR="00C038AB" w:rsidRPr="007C1CEF" w:rsidRDefault="00C038AB" w:rsidP="00C038AB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E210846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G Background 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4714DC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73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55F814F0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84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29480CF0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57</w:t>
            </w: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4C250D2E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44778E2E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noWrap/>
            <w:hideMark/>
          </w:tcPr>
          <w:p w14:paraId="399646D7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2D3206EA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 w:val="restart"/>
            <w:shd w:val="clear" w:color="auto" w:fill="FFFFFF" w:themeFill="background1"/>
            <w:noWrap/>
            <w:hideMark/>
          </w:tcPr>
          <w:p w14:paraId="0B265698" w14:textId="74DE74D0" w:rsidR="00C038AB" w:rsidRPr="007C1CEF" w:rsidRDefault="00C038AB" w:rsidP="00C038AB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Delta </w:t>
            </w:r>
            <w:r w:rsidR="00A2028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an </w:t>
            </w:r>
            <w:r w:rsidR="00A2028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ction</w:t>
            </w: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D4B53F" w14:textId="102EB40A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C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733A1C48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175BF3AA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3D9F7DD3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2AAAE2EB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78D00DFC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60B57AB9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59D9" w:rsidRPr="007C1CEF" w14:paraId="3F94154C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shd w:val="clear" w:color="auto" w:fill="FFFFFF" w:themeFill="background1"/>
            <w:noWrap/>
            <w:hideMark/>
          </w:tcPr>
          <w:p w14:paraId="73401493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6235DF" w14:textId="08A544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C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5EB9B08F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14B7443B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55C13C96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713E2653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78512434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hideMark/>
          </w:tcPr>
          <w:p w14:paraId="5BE6C803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38AB" w:rsidRPr="007C1CEF" w14:paraId="3AB3B428" w14:textId="77777777" w:rsidTr="00FE59D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noWrap/>
            <w:hideMark/>
          </w:tcPr>
          <w:p w14:paraId="2F01E844" w14:textId="13E1D892" w:rsidR="00C038AB" w:rsidRPr="007C1CEF" w:rsidRDefault="00C038AB" w:rsidP="00C038AB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edian </w:t>
            </w:r>
            <w:r w:rsidR="00A2028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ction</w:t>
            </w:r>
          </w:p>
        </w:tc>
        <w:tc>
          <w:tcPr>
            <w:tcW w:w="104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77384281" w14:textId="06D2F884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C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noWrap/>
            <w:hideMark/>
          </w:tcPr>
          <w:p w14:paraId="445C4BD8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noWrap/>
            <w:hideMark/>
          </w:tcPr>
          <w:p w14:paraId="23D67669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1" w:type="pct"/>
            <w:noWrap/>
            <w:hideMark/>
          </w:tcPr>
          <w:p w14:paraId="758964EC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1" w:type="pct"/>
            <w:noWrap/>
            <w:hideMark/>
          </w:tcPr>
          <w:p w14:paraId="32F19637" w14:textId="77777777" w:rsidR="00C038AB" w:rsidRPr="007C1CEF" w:rsidRDefault="00C038AB" w:rsidP="00C038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791C85C8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564546A3" w14:textId="77777777" w:rsidR="00C038AB" w:rsidRPr="007C1CEF" w:rsidRDefault="00C038AB" w:rsidP="00C0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38AB" w:rsidRPr="007C1CEF" w14:paraId="0D2A76CF" w14:textId="77777777" w:rsidTr="00FE59D9">
        <w:trPr>
          <w:gridBefore w:val="1"/>
          <w:wBefore w:w="38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132D50" w14:textId="77777777" w:rsidR="00C038AB" w:rsidRPr="007C1CEF" w:rsidRDefault="00C038AB" w:rsidP="00C038A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BE142E" w14:textId="6C5EBAD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  <w:r w:rsidR="009E7F5B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DC</w:t>
            </w:r>
          </w:p>
        </w:tc>
        <w:tc>
          <w:tcPr>
            <w:tcW w:w="331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C18F271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19A8B4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769B816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1CEF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C814C2" w14:textId="77777777" w:rsidR="00C038AB" w:rsidRPr="007C1CEF" w:rsidRDefault="00C038AB" w:rsidP="00C038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D13E7A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56ACA7" w14:textId="77777777" w:rsidR="00C038AB" w:rsidRPr="007C1CEF" w:rsidRDefault="00C038AB" w:rsidP="00C0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7ACF28C" w14:textId="77777777" w:rsidR="003003C0" w:rsidRPr="007C1CEF" w:rsidRDefault="003003C0" w:rsidP="00C038AB">
      <w:pPr>
        <w:rPr>
          <w:rFonts w:ascii="Aptos" w:hAnsi="Aptos"/>
        </w:rPr>
      </w:pPr>
    </w:p>
    <w:sectPr w:rsidR="003003C0" w:rsidRPr="007C1CEF" w:rsidSect="007C1CEF">
      <w:footerReference w:type="even" r:id="rId6"/>
      <w:footerReference w:type="default" r:id="rId7"/>
      <w:pgSz w:w="16820" w:h="11900" w:orient="landscape"/>
      <w:pgMar w:top="1249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63611" w14:textId="77777777" w:rsidR="00124169" w:rsidRDefault="00124169" w:rsidP="007C1CEF">
      <w:pPr>
        <w:spacing w:after="0" w:line="240" w:lineRule="auto"/>
      </w:pPr>
      <w:r>
        <w:separator/>
      </w:r>
    </w:p>
  </w:endnote>
  <w:endnote w:type="continuationSeparator" w:id="0">
    <w:p w14:paraId="17E26C01" w14:textId="77777777" w:rsidR="00124169" w:rsidRDefault="00124169" w:rsidP="007C1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01016176"/>
      <w:docPartObj>
        <w:docPartGallery w:val="Page Numbers (Bottom of Page)"/>
        <w:docPartUnique/>
      </w:docPartObj>
    </w:sdtPr>
    <w:sdtContent>
      <w:p w14:paraId="4BF97D8A" w14:textId="0C2BCB68" w:rsidR="007C1CEF" w:rsidRDefault="007C1CEF" w:rsidP="00D13B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416261C" w14:textId="77777777" w:rsidR="007C1CEF" w:rsidRDefault="007C1CEF" w:rsidP="007C1C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59008346"/>
      <w:docPartObj>
        <w:docPartGallery w:val="Page Numbers (Bottom of Page)"/>
        <w:docPartUnique/>
      </w:docPartObj>
    </w:sdtPr>
    <w:sdtContent>
      <w:p w14:paraId="09EAE433" w14:textId="160D086D" w:rsidR="007C1CEF" w:rsidRDefault="007C1CEF" w:rsidP="00D13B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>/2</w:t>
        </w:r>
      </w:p>
    </w:sdtContent>
  </w:sdt>
  <w:p w14:paraId="7E6D79CE" w14:textId="77777777" w:rsidR="007C1CEF" w:rsidRDefault="007C1CEF" w:rsidP="007C1C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84BF5" w14:textId="77777777" w:rsidR="00124169" w:rsidRDefault="00124169" w:rsidP="007C1CEF">
      <w:pPr>
        <w:spacing w:after="0" w:line="240" w:lineRule="auto"/>
      </w:pPr>
      <w:r>
        <w:separator/>
      </w:r>
    </w:p>
  </w:footnote>
  <w:footnote w:type="continuationSeparator" w:id="0">
    <w:p w14:paraId="7BD81A8C" w14:textId="77777777" w:rsidR="00124169" w:rsidRDefault="00124169" w:rsidP="007C1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AB"/>
    <w:rsid w:val="00056B31"/>
    <w:rsid w:val="00057E12"/>
    <w:rsid w:val="00124169"/>
    <w:rsid w:val="00201C81"/>
    <w:rsid w:val="002B0832"/>
    <w:rsid w:val="003003C0"/>
    <w:rsid w:val="00441909"/>
    <w:rsid w:val="007C1CEF"/>
    <w:rsid w:val="009C14A9"/>
    <w:rsid w:val="009E7F5B"/>
    <w:rsid w:val="00A1264E"/>
    <w:rsid w:val="00A20288"/>
    <w:rsid w:val="00A82707"/>
    <w:rsid w:val="00C038AB"/>
    <w:rsid w:val="00E91A14"/>
    <w:rsid w:val="00F43BB1"/>
    <w:rsid w:val="00F9351E"/>
    <w:rsid w:val="00F96372"/>
    <w:rsid w:val="00FE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319F25"/>
  <w15:chartTrackingRefBased/>
  <w15:docId w15:val="{BEE33A41-12C3-4585-A66C-12525D92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8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8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8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8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8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8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8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8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8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8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8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8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8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8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8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8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8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8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8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8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8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8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8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3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038A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C038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C1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CE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C1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CE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C1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6</Words>
  <Characters>1016</Characters>
  <Application>Microsoft Office Word</Application>
  <DocSecurity>0</DocSecurity>
  <Lines>338</Lines>
  <Paragraphs>2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l, Felix</dc:creator>
  <cp:keywords/>
  <dc:description/>
  <cp:lastModifiedBy>Di Russo, Jacopo</cp:lastModifiedBy>
  <cp:revision>5</cp:revision>
  <dcterms:created xsi:type="dcterms:W3CDTF">2025-11-14T14:06:00Z</dcterms:created>
  <dcterms:modified xsi:type="dcterms:W3CDTF">2025-11-14T14:36:00Z</dcterms:modified>
</cp:coreProperties>
</file>